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89840" w14:textId="3D87D2DA" w:rsidR="00896DC7" w:rsidRPr="00896DC7" w:rsidRDefault="00896DC7" w:rsidP="00896D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96DC7">
        <w:rPr>
          <w:rFonts w:ascii="Times New Roman" w:hAnsi="Times New Roman" w:cs="Times New Roman" w:hint="eastAsia"/>
          <w:b/>
          <w:bCs/>
          <w:sz w:val="24"/>
        </w:rPr>
        <w:t>List</w:t>
      </w:r>
      <w:r w:rsidRPr="00896DC7">
        <w:rPr>
          <w:rFonts w:ascii="Times New Roman" w:hAnsi="Times New Roman" w:cs="Times New Roman"/>
          <w:b/>
          <w:bCs/>
          <w:sz w:val="24"/>
        </w:rPr>
        <w:t xml:space="preserve"> </w:t>
      </w:r>
      <w:r w:rsidRPr="00896DC7">
        <w:rPr>
          <w:rFonts w:ascii="Times New Roman" w:hAnsi="Times New Roman" w:cs="Times New Roman" w:hint="eastAsia"/>
          <w:b/>
          <w:bCs/>
          <w:sz w:val="24"/>
        </w:rPr>
        <w:t>of</w:t>
      </w:r>
      <w:r w:rsidRPr="00896DC7">
        <w:rPr>
          <w:rFonts w:ascii="Times New Roman" w:hAnsi="Times New Roman" w:cs="Times New Roman"/>
          <w:b/>
          <w:bCs/>
          <w:sz w:val="24"/>
        </w:rPr>
        <w:t xml:space="preserve"> supplementary </w:t>
      </w:r>
      <w:r w:rsidR="006A5230">
        <w:rPr>
          <w:rFonts w:ascii="Times New Roman" w:hAnsi="Times New Roman" w:cs="Times New Roman"/>
          <w:b/>
          <w:bCs/>
          <w:sz w:val="24"/>
        </w:rPr>
        <w:t>tables and figures</w:t>
      </w:r>
    </w:p>
    <w:p w14:paraId="1BBAD7A6" w14:textId="64307399" w:rsidR="00340B50" w:rsidRPr="000602D7" w:rsidRDefault="00896DC7" w:rsidP="00896DC7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</w:rPr>
        <w:t>Supplementary</w:t>
      </w:r>
      <w:r w:rsidRPr="000602D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01E38">
        <w:rPr>
          <w:rFonts w:ascii="Times New Roman" w:hAnsi="Times New Roman" w:cs="Times New Roman"/>
          <w:sz w:val="24"/>
          <w:szCs w:val="24"/>
          <w:lang w:val="en-AU"/>
        </w:rPr>
        <w:t>T</w:t>
      </w:r>
      <w:r w:rsidR="00340B50" w:rsidRPr="000602D7">
        <w:rPr>
          <w:rFonts w:ascii="Times New Roman" w:hAnsi="Times New Roman" w:cs="Times New Roman"/>
          <w:sz w:val="24"/>
          <w:szCs w:val="24"/>
          <w:lang w:val="en-AU"/>
        </w:rPr>
        <w:t xml:space="preserve">able 1 </w:t>
      </w:r>
      <w:r w:rsidR="00340B50" w:rsidRPr="000602D7">
        <w:rPr>
          <w:rFonts w:ascii="Times New Roman" w:hAnsi="Times New Roman" w:cs="Times New Roman"/>
          <w:sz w:val="24"/>
          <w:szCs w:val="24"/>
        </w:rPr>
        <w:t>Comparison of baseline characteristics between participants included and excluded</w:t>
      </w:r>
    </w:p>
    <w:p w14:paraId="132B75A6" w14:textId="0F58D108" w:rsidR="00301E38" w:rsidRDefault="00896DC7" w:rsidP="00301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Pr="000602D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01E38">
        <w:rPr>
          <w:rFonts w:ascii="Times New Roman" w:hAnsi="Times New Roman" w:cs="Times New Roman"/>
          <w:sz w:val="24"/>
          <w:szCs w:val="24"/>
          <w:lang w:val="en-AU"/>
        </w:rPr>
        <w:t>T</w:t>
      </w:r>
      <w:r w:rsidR="00340B50" w:rsidRPr="000602D7">
        <w:rPr>
          <w:rFonts w:ascii="Times New Roman" w:hAnsi="Times New Roman" w:cs="Times New Roman"/>
          <w:sz w:val="24"/>
          <w:szCs w:val="24"/>
          <w:lang w:val="en-AU"/>
        </w:rPr>
        <w:t xml:space="preserve">able 2 </w:t>
      </w:r>
      <w:r w:rsidR="00340B50" w:rsidRPr="000602D7">
        <w:rPr>
          <w:rFonts w:ascii="Times New Roman" w:hAnsi="Times New Roman" w:cs="Times New Roman"/>
          <w:sz w:val="24"/>
          <w:szCs w:val="24"/>
        </w:rPr>
        <w:t xml:space="preserve">Associations between baseline arthritis and subsequent cognitive functions after multiple imputation </w:t>
      </w:r>
      <w:r w:rsidR="00AC6973">
        <w:rPr>
          <w:rFonts w:ascii="Times New Roman" w:hAnsi="Times New Roman" w:cs="Times New Roman"/>
          <w:sz w:val="24"/>
          <w:szCs w:val="24"/>
        </w:rPr>
        <w:t>(</w:t>
      </w:r>
      <w:r w:rsidR="00AC6973" w:rsidRPr="00AC6973">
        <w:rPr>
          <w:rFonts w:ascii="Times New Roman" w:hAnsi="Times New Roman" w:cs="Times New Roman"/>
          <w:i/>
          <w:sz w:val="24"/>
          <w:szCs w:val="24"/>
        </w:rPr>
        <w:t>n</w:t>
      </w:r>
      <w:r w:rsidR="00AC6973">
        <w:rPr>
          <w:rFonts w:ascii="Times New Roman" w:hAnsi="Times New Roman" w:cs="Times New Roman"/>
          <w:sz w:val="24"/>
          <w:szCs w:val="24"/>
        </w:rPr>
        <w:t xml:space="preserve"> </w:t>
      </w:r>
      <w:r w:rsidR="00340B50" w:rsidRPr="000602D7">
        <w:rPr>
          <w:rFonts w:ascii="Times New Roman" w:hAnsi="Times New Roman" w:cs="Times New Roman"/>
          <w:sz w:val="24"/>
          <w:szCs w:val="24"/>
        </w:rPr>
        <w:t>=</w:t>
      </w:r>
      <w:r w:rsidR="00AC6973">
        <w:rPr>
          <w:rFonts w:ascii="Times New Roman" w:hAnsi="Times New Roman" w:cs="Times New Roman"/>
          <w:sz w:val="24"/>
          <w:szCs w:val="24"/>
        </w:rPr>
        <w:t xml:space="preserve"> </w:t>
      </w:r>
      <w:r w:rsidR="00340B50" w:rsidRPr="000602D7">
        <w:rPr>
          <w:rFonts w:ascii="Times New Roman" w:hAnsi="Times New Roman" w:cs="Times New Roman"/>
          <w:sz w:val="24"/>
          <w:szCs w:val="24"/>
        </w:rPr>
        <w:t>8,996)</w:t>
      </w:r>
    </w:p>
    <w:p w14:paraId="31F3EA8F" w14:textId="77777777" w:rsidR="00301E38" w:rsidRDefault="00301E38" w:rsidP="00301E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01E38" w:rsidSect="00301E38">
          <w:footerReference w:type="even" r:id="rId6"/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F</w:t>
      </w:r>
      <w:r w:rsidRPr="000602D7">
        <w:rPr>
          <w:rFonts w:ascii="Times New Roman" w:hAnsi="Times New Roman" w:cs="Times New Roman"/>
          <w:sz w:val="24"/>
          <w:szCs w:val="24"/>
          <w:lang w:val="en-AU"/>
        </w:rPr>
        <w:t xml:space="preserve">igure 1 </w:t>
      </w:r>
      <w:r w:rsidRPr="000602D7">
        <w:rPr>
          <w:rFonts w:ascii="Times New Roman" w:hAnsi="Times New Roman" w:cs="Times New Roman"/>
          <w:sz w:val="24"/>
          <w:szCs w:val="24"/>
        </w:rPr>
        <w:t xml:space="preserve">Flowchart of participant eligibility in the </w:t>
      </w:r>
      <w:r w:rsidRPr="000602D7">
        <w:rPr>
          <w:rFonts w:ascii="Times New Roman" w:hAnsi="Times New Roman" w:cs="Times New Roman"/>
          <w:color w:val="000000" w:themeColor="text1"/>
          <w:sz w:val="24"/>
          <w:szCs w:val="24"/>
        </w:rPr>
        <w:t>China Health and Retirement Longitudinal Study</w:t>
      </w:r>
    </w:p>
    <w:p w14:paraId="37572941" w14:textId="77777777" w:rsidR="00301E38" w:rsidRPr="00D019D3" w:rsidRDefault="00301E38" w:rsidP="00301E38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D019D3">
        <w:rPr>
          <w:rFonts w:ascii="Times New Roman" w:hAnsi="Times New Roman" w:cs="Times New Roman" w:hint="eastAsia"/>
          <w:sz w:val="22"/>
        </w:rPr>
        <w:lastRenderedPageBreak/>
        <w:t>Su</w:t>
      </w:r>
      <w:r w:rsidRPr="00D019D3">
        <w:rPr>
          <w:rFonts w:ascii="Times New Roman" w:hAnsi="Times New Roman" w:cs="Times New Roman"/>
          <w:sz w:val="22"/>
        </w:rPr>
        <w:t>pplementary</w:t>
      </w:r>
      <w:r w:rsidRPr="00D019D3">
        <w:rPr>
          <w:rFonts w:ascii="Times New Roman" w:hAnsi="Times New Roman" w:cs="Times New Roman"/>
          <w:bCs/>
          <w:sz w:val="22"/>
        </w:rPr>
        <w:t xml:space="preserve"> Table 1. Comparison of baseline characteristics between participants included and excluded</w:t>
      </w:r>
    </w:p>
    <w:tbl>
      <w:tblPr>
        <w:tblW w:w="8064" w:type="dxa"/>
        <w:jc w:val="center"/>
        <w:tblLook w:val="04A0" w:firstRow="1" w:lastRow="0" w:firstColumn="1" w:lastColumn="0" w:noHBand="0" w:noVBand="1"/>
      </w:tblPr>
      <w:tblGrid>
        <w:gridCol w:w="2374"/>
        <w:gridCol w:w="1613"/>
        <w:gridCol w:w="1418"/>
        <w:gridCol w:w="1417"/>
        <w:gridCol w:w="1242"/>
      </w:tblGrid>
      <w:tr w:rsidR="00301E38" w14:paraId="561B3306" w14:textId="77777777" w:rsidTr="00836C78">
        <w:trPr>
          <w:trHeight w:val="290"/>
          <w:jc w:val="center"/>
        </w:trPr>
        <w:tc>
          <w:tcPr>
            <w:tcW w:w="23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D66AB2" w14:textId="77777777" w:rsidR="00301E38" w:rsidRDefault="00301E38" w:rsidP="00836C7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6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C7FE7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(%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9DFD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hritis</w:t>
            </w:r>
          </w:p>
        </w:tc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8E09D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s</w:t>
            </w:r>
          </w:p>
        </w:tc>
      </w:tr>
      <w:tr w:rsidR="00301E38" w14:paraId="7E761C63" w14:textId="77777777" w:rsidTr="00836C78">
        <w:trPr>
          <w:trHeight w:val="290"/>
          <w:jc w:val="center"/>
        </w:trPr>
        <w:tc>
          <w:tcPr>
            <w:tcW w:w="23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C814B70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737F4DC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B9686C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lud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E7E28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12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9EA5972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301E38" w14:paraId="0148B2F2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0817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133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,996 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6CBE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529 (83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7264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467 (16.3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371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31DFE943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A0DD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4315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ean (SD), </w:t>
            </w:r>
            <w:r w:rsidRPr="002E4315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2BE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45 (8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3E9E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53 (8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1D5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07 (9.3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B30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301E38" w14:paraId="7C9E2EB9" w14:textId="77777777" w:rsidTr="00836C78">
        <w:trPr>
          <w:trHeight w:val="30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8162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4315">
              <w:rPr>
                <w:rFonts w:ascii="Times New Roman" w:hAnsi="Times New Roman" w:cs="Times New Roman"/>
                <w:szCs w:val="21"/>
              </w:rPr>
              <w:t xml:space="preserve">BMI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ean (SD), </w:t>
            </w:r>
            <w:r w:rsidRPr="002E4315">
              <w:rPr>
                <w:rFonts w:ascii="Times New Roman" w:hAnsi="Times New Roman" w:cs="Times New Roman"/>
                <w:szCs w:val="21"/>
              </w:rPr>
              <w:t>kg/</w:t>
            </w:r>
            <w:proofErr w:type="spellStart"/>
            <w:r w:rsidRPr="002E4315">
              <w:rPr>
                <w:rFonts w:ascii="Times New Roman" w:hAnsi="Times New Roman" w:cs="Times New Roman"/>
                <w:szCs w:val="21"/>
              </w:rPr>
              <w:t>m</w:t>
            </w:r>
            <w:r w:rsidRPr="002E43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88D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1 (3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338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1 (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042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09 (4.7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24A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</w:tr>
      <w:tr w:rsidR="00301E38" w14:paraId="429C6C41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6C69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E610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DF8F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5294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EB9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</w:tr>
      <w:tr w:rsidR="00301E38" w14:paraId="29F218C0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D661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F5C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490 (49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58B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749 (49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34C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1 (50.7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6BC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1554C25D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3499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A9EC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498 (5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A27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780 (5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9ADC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8 (49.2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B0B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4926E161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27C0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ce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D2E7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E653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C21C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A2B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1E38" w14:paraId="64B79EB6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281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Rur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031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,602 (73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C2F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744 (76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E18F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8 (58.8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F96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592FCBC6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923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Urb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47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86 (26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17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785 (2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627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1 (41.1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EAE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11FA280B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510F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ital status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760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D29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DCB4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AF0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</w:tr>
      <w:tr w:rsidR="00301E38" w14:paraId="7DAB2ADA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E8D1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63F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,937 (99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732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482 (99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DED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455 (99.1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3A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1FEA4D4D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EC33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Unmarri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35DF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 (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819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 (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F53E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0.8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034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00CAE94E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7A3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ucation level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1229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71CF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CD8A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21F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1E38" w14:paraId="1AAE625B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50525" w14:textId="77777777" w:rsidR="00301E38" w:rsidRDefault="00301E38" w:rsidP="00836C78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0B9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521 (16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CF0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325 (17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9BE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 (13.3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F4FC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44111EE0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00BBC" w14:textId="77777777" w:rsidR="00301E38" w:rsidRDefault="00301E38" w:rsidP="00836C78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/middle schoo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FA7F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724 (4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B3C1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198 (4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AFE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6 (35.9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307F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4DB94052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A4DB1" w14:textId="77777777" w:rsidR="00301E38" w:rsidRDefault="00301E38" w:rsidP="00836C78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school or above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62B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748 (4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7B3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006 (39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102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2 (50.6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3341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06F2CA4C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F6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 status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F067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796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6A64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4F7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</w:tr>
      <w:tr w:rsidR="00301E38" w14:paraId="48909C9D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8A52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ever smo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34E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378 (59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FFFF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476 (59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D7BE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2 (61.5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627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612B9E64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1903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Former smo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6A1A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0 (8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0B0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9 (8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3CD4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 (8.9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49B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356A6040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4E26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F04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817 (3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CF6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84 (3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312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3 (29.5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833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49DCBF3D" w14:textId="77777777" w:rsidTr="00836C78">
        <w:trPr>
          <w:trHeight w:val="280"/>
          <w:jc w:val="center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4DCB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ing status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36B7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FFB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002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</w:tr>
      <w:tr w:rsidR="00301E38" w14:paraId="57851600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6B6A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ever drin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9CB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,095 (67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34AE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105 (67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ACC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105 (67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6FF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5D3EBF73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D6B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former drin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06B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2 (5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8B5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2 (5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B7C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2 (5.7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67B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6639B6D6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89ED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3032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89 (26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BF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992 (26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620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992 (26.4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BE0C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635FDF28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1FD6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OLE_LINK26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orbidities</w:t>
            </w:r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2464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ED65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DFBB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F0F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1E38" w14:paraId="18084DDF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F5AB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9B4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516 (44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E974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473 (46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BCB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 (9.4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8D7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35C99422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165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O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CA0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984 (37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12A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780 (36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A60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 (44.9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2836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66396E90" w14:textId="77777777" w:rsidTr="00836C78">
        <w:trPr>
          <w:trHeight w:val="28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A137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wo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6BB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144 (14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F4F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8 (1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59C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 (34.3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3463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6E46CA98" w14:textId="77777777" w:rsidTr="00836C78">
        <w:trPr>
          <w:trHeight w:val="29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77C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hree or m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1BF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9 (4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9D9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 (3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BD7D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 (11.2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2E36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01E38" w14:paraId="1836527C" w14:textId="77777777" w:rsidTr="00836C78">
        <w:trPr>
          <w:trHeight w:val="29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2886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hritis, n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6788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875 (31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B7D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426 (32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122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9 (30.6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CBA6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0.225</w:t>
            </w:r>
          </w:p>
        </w:tc>
      </w:tr>
      <w:tr w:rsidR="00301E38" w14:paraId="2544ED5D" w14:textId="77777777" w:rsidTr="00836C78">
        <w:trPr>
          <w:trHeight w:val="290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14D8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C57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875 (31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D8C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426 (32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DE60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9 (30.6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D66E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1E38" w14:paraId="70947807" w14:textId="77777777" w:rsidTr="00836C78">
        <w:trPr>
          <w:trHeight w:val="290"/>
          <w:jc w:val="center"/>
        </w:trPr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52D37D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83FEB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,121 (68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090E9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,103 (67.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815FC5" w14:textId="77777777" w:rsidR="00301E38" w:rsidRDefault="00301E38" w:rsidP="00836C7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018 (69.39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3C2CA" w14:textId="77777777" w:rsidR="00301E38" w:rsidRDefault="00301E38" w:rsidP="00836C7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ACD8AAC" w14:textId="77777777" w:rsidR="00301E38" w:rsidRDefault="00301E38" w:rsidP="00301E38">
      <w:pPr>
        <w:spacing w:line="360" w:lineRule="auto"/>
        <w:ind w:leftChars="67" w:left="141" w:firstLine="1"/>
        <w:rPr>
          <w:rFonts w:ascii="Times New Roman" w:eastAsia="DengXian" w:hAnsi="Times New Roman" w:cs="Times New Roman"/>
          <w:szCs w:val="21"/>
          <w:lang w:bidi="ar"/>
        </w:rPr>
      </w:pPr>
      <w:r>
        <w:rPr>
          <w:rFonts w:ascii="Times New Roman" w:eastAsia="DengXian" w:hAnsi="Times New Roman" w:cs="Times New Roman"/>
          <w:szCs w:val="21"/>
          <w:lang w:bidi="ar"/>
        </w:rPr>
        <w:t>Abbreviations: BMI: body mass index; SD, standard deviation.</w:t>
      </w:r>
    </w:p>
    <w:p w14:paraId="0A4DB224" w14:textId="77777777" w:rsidR="00301E38" w:rsidRDefault="00301E38" w:rsidP="00301E38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61B7D7C2" w14:textId="3A6A0B0A" w:rsidR="00301E38" w:rsidRPr="00D019D3" w:rsidRDefault="00301E38" w:rsidP="00301E38">
      <w:pPr>
        <w:spacing w:line="360" w:lineRule="auto"/>
        <w:rPr>
          <w:rFonts w:ascii="Times New Roman" w:hAnsi="Times New Roman" w:cs="Times New Roman"/>
          <w:sz w:val="22"/>
        </w:rPr>
      </w:pPr>
      <w:r w:rsidRPr="00D019D3">
        <w:rPr>
          <w:rFonts w:ascii="Times New Roman" w:hAnsi="Times New Roman" w:cs="Times New Roman"/>
          <w:sz w:val="22"/>
        </w:rPr>
        <w:lastRenderedPageBreak/>
        <w:t>S</w:t>
      </w:r>
      <w:r w:rsidRPr="00D019D3">
        <w:rPr>
          <w:rFonts w:ascii="Times New Roman" w:hAnsi="Times New Roman" w:cs="Times New Roman" w:hint="eastAsia"/>
          <w:sz w:val="22"/>
        </w:rPr>
        <w:t>upple</w:t>
      </w:r>
      <w:r w:rsidRPr="00D019D3">
        <w:rPr>
          <w:rFonts w:ascii="Times New Roman" w:hAnsi="Times New Roman" w:cs="Times New Roman"/>
          <w:sz w:val="22"/>
        </w:rPr>
        <w:t>mentary Table 2. Associations between baseline arthritis and subsequent cognitive functi</w:t>
      </w:r>
      <w:r w:rsidR="00AC6973">
        <w:rPr>
          <w:rFonts w:ascii="Times New Roman" w:hAnsi="Times New Roman" w:cs="Times New Roman"/>
          <w:sz w:val="22"/>
        </w:rPr>
        <w:t>ons after multiple imputation (</w:t>
      </w:r>
      <w:r w:rsidR="00AC6973" w:rsidRPr="00AC6973">
        <w:rPr>
          <w:rFonts w:ascii="Times New Roman" w:hAnsi="Times New Roman" w:cs="Times New Roman"/>
          <w:i/>
          <w:sz w:val="22"/>
        </w:rPr>
        <w:t>n</w:t>
      </w:r>
      <w:r w:rsidR="00AC6973">
        <w:rPr>
          <w:rFonts w:ascii="Times New Roman" w:hAnsi="Times New Roman" w:cs="Times New Roman"/>
          <w:sz w:val="22"/>
        </w:rPr>
        <w:t xml:space="preserve"> </w:t>
      </w:r>
      <w:r w:rsidRPr="00D019D3">
        <w:rPr>
          <w:rFonts w:ascii="Times New Roman" w:hAnsi="Times New Roman" w:cs="Times New Roman"/>
          <w:sz w:val="22"/>
        </w:rPr>
        <w:t>=</w:t>
      </w:r>
      <w:r w:rsidR="00AC6973">
        <w:rPr>
          <w:rFonts w:ascii="Times New Roman" w:hAnsi="Times New Roman" w:cs="Times New Roman"/>
          <w:sz w:val="22"/>
        </w:rPr>
        <w:t xml:space="preserve"> </w:t>
      </w:r>
      <w:r w:rsidRPr="00D019D3">
        <w:rPr>
          <w:rFonts w:ascii="Times New Roman" w:hAnsi="Times New Roman" w:cs="Times New Roman"/>
          <w:sz w:val="22"/>
        </w:rPr>
        <w:t>8,996)</w:t>
      </w:r>
    </w:p>
    <w:tbl>
      <w:tblPr>
        <w:tblW w:w="8643" w:type="dxa"/>
        <w:jc w:val="center"/>
        <w:tblLayout w:type="fixed"/>
        <w:tblLook w:val="04A0" w:firstRow="1" w:lastRow="0" w:firstColumn="1" w:lastColumn="0" w:noHBand="0" w:noVBand="1"/>
      </w:tblPr>
      <w:tblGrid>
        <w:gridCol w:w="1917"/>
        <w:gridCol w:w="2190"/>
        <w:gridCol w:w="2268"/>
        <w:gridCol w:w="2268"/>
      </w:tblGrid>
      <w:tr w:rsidR="00301E38" w14:paraId="1AEB5124" w14:textId="77777777" w:rsidTr="00836C78">
        <w:trPr>
          <w:trHeight w:val="397"/>
          <w:jc w:val="center"/>
        </w:trPr>
        <w:tc>
          <w:tcPr>
            <w:tcW w:w="19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4DD0EA8" w14:textId="77777777" w:rsidR="00301E38" w:rsidRDefault="00301E38" w:rsidP="00836C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F88336D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>(95% CI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729A1C1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>(95% CI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32F5C0E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3: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>(95% CI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301E38" w14:paraId="4B8ECBA1" w14:textId="77777777" w:rsidTr="00836C78">
        <w:trPr>
          <w:trHeight w:val="397"/>
          <w:jc w:val="center"/>
        </w:trPr>
        <w:tc>
          <w:tcPr>
            <w:tcW w:w="19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949391" w14:textId="77777777" w:rsidR="00301E38" w:rsidRDefault="00301E38" w:rsidP="00836C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sodic memory</w:t>
            </w:r>
          </w:p>
        </w:tc>
        <w:tc>
          <w:tcPr>
            <w:tcW w:w="2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EDF212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-0.29, -0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6C98EC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 (-0.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-0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335D4B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 (-0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-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01E38" w14:paraId="6D1837E9" w14:textId="77777777" w:rsidTr="00836C78">
        <w:trPr>
          <w:trHeight w:val="397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026C0F8" w14:textId="77777777" w:rsidR="00301E38" w:rsidRDefault="00301E38" w:rsidP="00836C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tal statu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9C5CFFF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-0.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944AD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-0.23, -0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C6EEC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-0.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01E38" w14:paraId="72402B2E" w14:textId="77777777" w:rsidTr="00836C78">
        <w:trPr>
          <w:trHeight w:val="397"/>
          <w:jc w:val="center"/>
        </w:trPr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5E03A" w14:textId="77777777" w:rsidR="00301E38" w:rsidRDefault="00301E38" w:rsidP="00836C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al cogniti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17F134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 (-0.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8D3375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-0.35, -0.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BC1A2" w14:textId="77777777" w:rsidR="00301E38" w:rsidRDefault="00301E38" w:rsidP="00836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-0.34, -0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2C580EB" w14:textId="77777777" w:rsidR="00301E38" w:rsidRDefault="00301E38" w:rsidP="00301E38">
      <w:pPr>
        <w:spacing w:line="360" w:lineRule="auto"/>
        <w:ind w:leftChars="-68" w:left="-142" w:hanging="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I, confidence interval</w:t>
      </w:r>
    </w:p>
    <w:p w14:paraId="0DEF7EEE" w14:textId="77777777" w:rsidR="00301E38" w:rsidRDefault="00301E38" w:rsidP="00301E38">
      <w:pPr>
        <w:spacing w:line="360" w:lineRule="auto"/>
        <w:ind w:leftChars="-67" w:left="-140" w:hanging="1"/>
        <w:rPr>
          <w:rFonts w:ascii="Times New Roman" w:eastAsia="DengXi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: adjusted for years since baseline (0, 2, and 4 years).</w:t>
      </w:r>
    </w:p>
    <w:p w14:paraId="37E535D8" w14:textId="77777777" w:rsidR="00301E38" w:rsidRDefault="00301E38" w:rsidP="00301E38">
      <w:pPr>
        <w:spacing w:line="360" w:lineRule="auto"/>
        <w:ind w:leftChars="-67" w:left="-140" w:hanging="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: adjusted for age (continuous, years), sex (male and female), marital status (married and unmarried), education (illiterate, primary/middle school, and </w:t>
      </w:r>
      <w:r>
        <w:rPr>
          <w:rFonts w:ascii="Times New Roman" w:hAnsi="Times New Roman" w:cs="Times New Roman" w:hint="eastAsia"/>
          <w:szCs w:val="21"/>
        </w:rPr>
        <w:t>sen</w:t>
      </w:r>
      <w:r>
        <w:rPr>
          <w:rFonts w:ascii="Times New Roman" w:hAnsi="Times New Roman" w:cs="Times New Roman"/>
          <w:szCs w:val="21"/>
        </w:rPr>
        <w:t>io</w:t>
      </w:r>
      <w:r>
        <w:rPr>
          <w:rFonts w:ascii="Times New Roman" w:hAnsi="Times New Roman" w:cs="Times New Roman" w:hint="eastAsia"/>
          <w:szCs w:val="21"/>
        </w:rPr>
        <w:t xml:space="preserve">r </w:t>
      </w:r>
      <w:r>
        <w:rPr>
          <w:rFonts w:ascii="Times New Roman" w:hAnsi="Times New Roman" w:cs="Times New Roman"/>
          <w:szCs w:val="21"/>
        </w:rPr>
        <w:t>high school or above), residential area (rural and urban)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BMI (continuous, kg/</w:t>
      </w:r>
      <w:proofErr w:type="spellStart"/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1"/>
        </w:rPr>
        <w:t>), smoking status (never, former, and current), drinking status (never, former, and current)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variables in Model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.</w:t>
      </w:r>
    </w:p>
    <w:p w14:paraId="6F4F80F3" w14:textId="77777777" w:rsidR="00301E38" w:rsidRDefault="00301E38" w:rsidP="00301E38">
      <w:pPr>
        <w:spacing w:line="360" w:lineRule="auto"/>
        <w:ind w:leftChars="-67" w:left="-140" w:hanging="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3: adjusted for comorbidities (none, one, two, and three or more) and variables in Model 2.</w:t>
      </w:r>
    </w:p>
    <w:p w14:paraId="5812D02E" w14:textId="77777777" w:rsidR="00301E38" w:rsidRDefault="00301E38" w:rsidP="00301E38">
      <w:pPr>
        <w:spacing w:line="360" w:lineRule="auto"/>
        <w:ind w:leftChars="-67" w:left="-140" w:hanging="1"/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For arthritis versus no arthritis. </w:t>
      </w:r>
    </w:p>
    <w:p w14:paraId="64C94FBF" w14:textId="77777777" w:rsidR="00301E38" w:rsidRPr="004E3129" w:rsidRDefault="00301E38" w:rsidP="00301E38">
      <w:pPr>
        <w:spacing w:line="360" w:lineRule="auto"/>
        <w:rPr>
          <w:rFonts w:ascii="Times New Roman" w:hAnsi="Times New Roman" w:cs="Times New Roman"/>
          <w:szCs w:val="21"/>
        </w:rPr>
      </w:pPr>
    </w:p>
    <w:p w14:paraId="2263DB1C" w14:textId="725B41B0" w:rsidR="00301E38" w:rsidRPr="00301E38" w:rsidRDefault="00301E38" w:rsidP="00301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DA0F5F" w14:textId="77777777" w:rsidR="00301E38" w:rsidRPr="00301E38" w:rsidRDefault="00301E38" w:rsidP="00896DC7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AU"/>
        </w:rPr>
        <w:sectPr w:rsidR="00301E38" w:rsidRPr="00301E38" w:rsidSect="00301E3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54D792B" w14:textId="786D59CC" w:rsidR="008A213C" w:rsidRDefault="008A213C" w:rsidP="008A213C">
      <w:pPr>
        <w:spacing w:line="360" w:lineRule="auto"/>
        <w:rPr>
          <w:rFonts w:ascii="Times New Roman" w:hAnsi="Times New Roman" w:cs="Times New Roman"/>
          <w:szCs w:val="21"/>
        </w:rPr>
      </w:pPr>
      <w:r w:rsidRPr="00D019D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873D1F" wp14:editId="1DC93659">
                <wp:simplePos x="0" y="0"/>
                <wp:positionH relativeFrom="margin">
                  <wp:posOffset>1948815</wp:posOffset>
                </wp:positionH>
                <wp:positionV relativeFrom="paragraph">
                  <wp:posOffset>1810915</wp:posOffset>
                </wp:positionV>
                <wp:extent cx="6985" cy="3409315"/>
                <wp:effectExtent l="0" t="0" r="31115" b="1968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34093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CE6CCD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53.45pt,142.6pt" to="154pt,4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" strokecolor="black [3200]" strokeweight=".5pt">
                <v:stroke joinstyle="miter"/>
                <w10:wrap anchorx="margin"/>
              </v:line>
            </w:pict>
          </mc:Fallback>
        </mc:AlternateContent>
      </w:r>
      <w:bookmarkStart w:id="1" w:name="_GoBack"/>
      <w:r w:rsidRPr="00D019D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790FAAA1" wp14:editId="4B36A75C">
                <wp:extent cx="5290057" cy="6553200"/>
                <wp:effectExtent l="0" t="0" r="6350" b="0"/>
                <wp:docPr id="25" name="画布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矩形 4"/>
                        <wps:cNvSpPr/>
                        <wps:spPr>
                          <a:xfrm>
                            <a:off x="144780" y="124950"/>
                            <a:ext cx="2340492" cy="5060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7F89EF" w14:textId="77777777" w:rsidR="008A213C" w:rsidRDefault="008A213C" w:rsidP="008A21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bookmarkStart w:id="2" w:name="_Hlk13938857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The China Health and Retirement Longitudinal Study</w:t>
                              </w:r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341196" y="1082242"/>
                            <a:ext cx="1908360" cy="5118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DB882B" w14:textId="77777777" w:rsidR="008A213C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"/>
                                  <w:sz w:val="21"/>
                                  <w:szCs w:val="21"/>
                                </w:rPr>
                                <w:t>Baseline survey</w:t>
                              </w:r>
                            </w:p>
                            <w:p w14:paraId="38039424" w14:textId="7EB25E7C" w:rsidR="008A213C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"/>
                                  <w:sz w:val="21"/>
                                  <w:szCs w:val="21"/>
                                </w:rPr>
                                <w:t xml:space="preserve">(2011-2012; 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"/>
                                  <w:sz w:val="21"/>
                                  <w:szCs w:val="21"/>
                                </w:rPr>
                                <w:t>17,708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直接连接符 9"/>
                        <wps:cNvCnPr/>
                        <wps:spPr>
                          <a:xfrm flipH="1">
                            <a:off x="1287997" y="621740"/>
                            <a:ext cx="400" cy="45034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箭头连接符 10"/>
                        <wps:cNvCnPr/>
                        <wps:spPr>
                          <a:xfrm>
                            <a:off x="1303979" y="1596600"/>
                            <a:ext cx="0" cy="42207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矩形 11"/>
                        <wps:cNvSpPr/>
                        <wps:spPr>
                          <a:xfrm>
                            <a:off x="308540" y="5838861"/>
                            <a:ext cx="1978101" cy="4344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56FD98" w14:textId="66C0EBE0" w:rsidR="008A213C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>Included for analysis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>7,</w:t>
                              </w:r>
                              <w:r>
                                <w:rPr>
                                  <w:rFonts w:ascii="Times New Roman" w:eastAsia="DengXian" w:hAnsi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529</w:t>
                              </w: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2632457" y="2705100"/>
                            <a:ext cx="2617825" cy="5181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4BAC3A" w14:textId="264D39D5" w:rsidR="008A213C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Participants with data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 xml:space="preserve">missi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fo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 xml:space="preserve"> arthritis at baselin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" name="矩形 21"/>
                        <wps:cNvSpPr/>
                        <wps:spPr>
                          <a:xfrm>
                            <a:off x="2624837" y="3718560"/>
                            <a:ext cx="2624941" cy="6553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1AF839" w14:textId="3A060245" w:rsidR="008A213C" w:rsidRPr="00666843" w:rsidRDefault="008A213C" w:rsidP="008A213C"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Cs w:val="21"/>
                                </w:rPr>
                                <w:t>Participants with data missing for cognitive functions at baseline or at both follow-ups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/>
                                  <w:szCs w:val="21"/>
                                </w:rPr>
                                <w:t>8,191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Cs w:val="21"/>
                                </w:rPr>
                                <w:t>)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3" name="矩形 23"/>
                        <wps:cNvSpPr/>
                        <wps:spPr>
                          <a:xfrm>
                            <a:off x="2636396" y="1470660"/>
                            <a:ext cx="2614391" cy="8470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B183AA" w14:textId="39B315A2" w:rsidR="008A213C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Participants with memory-related</w:t>
                              </w: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disease (Alzheimer’s disease, brain atrophy, and Parkinson’s disease) or missing data of memory-related disease at baseline </w:t>
                              </w: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>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eastAsia="DengXian" w:hAnsi="Times New Roman"/>
                                  <w:color w:val="000000"/>
                                  <w:sz w:val="21"/>
                                  <w:szCs w:val="21"/>
                                </w:rPr>
                                <w:t>490</w:t>
                              </w:r>
                              <w:r>
                                <w:rPr>
                                  <w:rFonts w:ascii="Times New Roman" w:eastAsia="Times New Roman" w:hAnsi="Times New Roman"/>
                                  <w:color w:val="000000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" name="矩形 26"/>
                        <wps:cNvSpPr/>
                        <wps:spPr>
                          <a:xfrm>
                            <a:off x="2642746" y="4619417"/>
                            <a:ext cx="2606528" cy="12035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14EC3F" w14:textId="30E76CD3" w:rsidR="008A213C" w:rsidRPr="004E0BD6" w:rsidRDefault="008A213C" w:rsidP="008A213C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4E0BD6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Participants with data missing f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major </w:t>
                              </w:r>
                              <w:proofErr w:type="spellStart"/>
                              <w:r w:rsidRPr="004E0BD6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sociodemographic</w:t>
                              </w:r>
                              <w:r w:rsidR="00FC095B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, behaviors and lifestyle covariates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1,46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)</w:t>
                              </w:r>
                              <w:r w:rsidR="00B370E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including sex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8), residen</w:t>
                              </w:r>
                              <w:r w:rsidR="009B7E5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tial</w:t>
                              </w:r>
                              <w:r w:rsidR="00AC6973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area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8), education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3), smoking status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1)</w:t>
                              </w:r>
                              <w:r w:rsidR="00B370E9" w:rsidRPr="007676C9"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,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 xml:space="preserve"> BMI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1,347), and comorbidities (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2"/>
                                </w:rPr>
                                <w:t>n</w:t>
                              </w:r>
                              <w:r w:rsidR="00AC6973" w:rsidRPr="00AC69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</w:rPr>
                                <w:t xml:space="preserve"> = </w:t>
                              </w:r>
                              <w:r w:rsidR="00B370E9" w:rsidRPr="007676C9">
                                <w:rPr>
                                  <w:rFonts w:ascii="Times New Roman" w:hAnsi="Times New Roman" w:cs="Times New Roman"/>
                                  <w:color w:val="000000"/>
                                  <w:sz w:val="21"/>
                                  <w:szCs w:val="21"/>
                                </w:rPr>
                                <w:t>100)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0" name="直接连接符 30"/>
                        <wps:cNvCnPr/>
                        <wps:spPr>
                          <a:xfrm>
                            <a:off x="1299348" y="3504565"/>
                            <a:ext cx="652868" cy="157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直接箭头连接符 2"/>
                        <wps:cNvCnPr/>
                        <wps:spPr>
                          <a:xfrm>
                            <a:off x="1956540" y="1813560"/>
                            <a:ext cx="675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1957705" y="2953680"/>
                            <a:ext cx="675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1950085" y="4035720"/>
                            <a:ext cx="675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1957705" y="5215255"/>
                            <a:ext cx="675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90FAAA1" id="画布 25" o:spid="_x0000_s1026" editas="canvas" style="width:416.55pt;height:516pt;mso-position-horizontal-relative:char;mso-position-vertical-relative:line" coordsize="52895,65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895;height:65532;visibility:visible;mso-wrap-style:square">
                  <v:fill o:detectmouseclick="t"/>
                  <v:path o:connecttype="none"/>
                </v:shape>
                <v:rect id="矩形 4" o:spid="_x0000_s1028" style="position:absolute;left:1447;top:1249;width:23405;height:5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+FNcEA&#10;AADaAAAADwAAAGRycy9kb3ducmV2LnhtbESPS4vCQBCE74L/YWjBm04UcSU6irrs87a+zk2mTYLp&#10;npCZ1ez++p0FwWNRVV9Ri1XLlbpS40snBkbDBBRJ5mwpuYHD/mUwA+UDisXKCRn4IQ+rZbezwNS6&#10;m3zRdRdyFSHiUzRQhFCnWvusIEY/dDVJ9M6uYQxRNrm2Dd4inCs9TpKpZiwlLhRY07ag7LL7ZgP8&#10;KZv6+JYgj6cfv56z16fn8mRMv9eu56ACteERvrffrYEJ/F+JN0A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7/hTXBAAAA2gAAAA8AAAAAAAAAAAAAAAAAmAIAAGRycy9kb3du&#10;cmV2LnhtbFBLBQYAAAAABAAEAPUAAACGAwAAAAA=&#10;" fillcolor="white [3212]" strokecolor="black [3213]" strokeweight="1pt">
                  <v:textbox>
                    <w:txbxContent>
                      <w:p w14:paraId="5C7F89EF" w14:textId="77777777" w:rsidR="008A213C" w:rsidRDefault="008A213C" w:rsidP="008A213C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bookmarkStart w:id="3" w:name="_Hlk13938857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The China Health and Retirement Longitudinal Study</w:t>
                        </w:r>
                        <w:bookmarkEnd w:id="3"/>
                      </w:p>
                    </w:txbxContent>
                  </v:textbox>
                </v:rect>
                <v:rect id="矩形 5" o:spid="_x0000_s1029" style="position:absolute;left:3411;top:10822;width:19084;height:5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MgrsEA&#10;AADaAAAADwAAAGRycy9kb3ducmV2LnhtbESPS4vCQBCE74L/YWjBm04UdCU6irrs87a+zk2mTYLp&#10;npCZ1ez++p0FwWNRVV9Ri1XLlbpS40snBkbDBBRJ5mwpuYHD/mUwA+UDisXKCRn4IQ+rZbezwNS6&#10;m3zRdRdyFSHiUzRQhFCnWvusIEY/dDVJ9M6uYQxRNrm2Dd4inCs9TpKpZiwlLhRY07ag7LL7ZgP8&#10;KZv6+JYgj6cfv56z16fn8mRMv9eu56ACteERvrffrYEJ/F+JN0A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zIK7BAAAA2gAAAA8AAAAAAAAAAAAAAAAAmAIAAGRycy9kb3du&#10;cmV2LnhtbFBLBQYAAAAABAAEAPUAAACGAwAAAAA=&#10;" fillcolor="white [3212]" strokecolor="black [3213]" strokeweight="1pt">
                  <v:textbox>
                    <w:txbxContent>
                      <w:p w14:paraId="23DB882B" w14:textId="77777777" w:rsidR="008A213C" w:rsidRDefault="008A213C" w:rsidP="008A213C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kern w:val="2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"/>
                            <w:sz w:val="21"/>
                            <w:szCs w:val="21"/>
                          </w:rPr>
                          <w:t>Baseline survey</w:t>
                        </w:r>
                      </w:p>
                      <w:p w14:paraId="38039424" w14:textId="7EB25E7C" w:rsidR="008A213C" w:rsidRDefault="008A213C" w:rsidP="008A213C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"/>
                            <w:sz w:val="21"/>
                            <w:szCs w:val="21"/>
                          </w:rPr>
                          <w:t xml:space="preserve">(2011-2012; 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"/>
                            <w:sz w:val="21"/>
                            <w:szCs w:val="21"/>
                          </w:rPr>
                          <w:t>17,708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line id="直接连接符 9" o:spid="_x0000_s1030" style="position:absolute;flip:x;visibility:visible;mso-wrap-style:square" from="12879,6217" to="12883,10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1n8rwAAADaAAAADwAAAGRycy9kb3ducmV2LnhtbESPzQrCMBCE74LvEFbwpqmCotUoIiie&#10;FH8eYGnWtNhsShNrfXsjCB6HmfmGWa5bW4qGal84VjAaJiCIM6cLNgpu191gBsIHZI2lY1LwJg/r&#10;VbezxFS7F5+puQQjIoR9igryEKpUSp/lZNEPXUUcvburLYYoayN1ja8It6UcJ8lUWiw4LuRY0Tan&#10;7HF5WgXaHElunGkmIzO97TJzwuO+UarfazcLEIHa8A//2getYA7fK/EGyNUH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Yy1n8rwAAADaAAAADwAAAAAAAAAAAAAAAAChAgAA&#10;ZHJzL2Rvd25yZXYueG1sUEsFBgAAAAAEAAQA+QAAAIoDAAAAAA==&#10;" strokecolor="black [3200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" o:spid="_x0000_s1031" type="#_x0000_t32" style="position:absolute;left:13039;top:15966;width:0;height:422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iJYs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/0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JoiWLDAAAA2wAAAA8AAAAAAAAAAAAA&#10;AAAAoQIAAGRycy9kb3ducmV2LnhtbFBLBQYAAAAABAAEAPkAAACRAwAAAAA=&#10;" strokecolor="black [3200]" strokeweight=".5pt">
                  <v:stroke endarrow="block" joinstyle="miter"/>
                </v:shape>
                <v:rect id="矩形 11" o:spid="_x0000_s1032" style="position:absolute;left:3085;top:58388;width:19781;height:4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1YeMAA&#10;AADbAAAADwAAAGRycy9kb3ducmV2LnhtbERPS2vCQBC+C/6HZYTedBMPWlLX4APt41a1PQ/ZaRLM&#10;zIbsqqm/vlso9DYf33MWec+NulLnaycG0kkCiqRwtpbSwOm4Gz+C8gHFYuOEDHyTh3w5HCwws+4m&#10;73Q9hFLFEPEZGqhCaDOtfVERo5+4liRyX65jDBF2pbYd3mI4N3qaJDPNWEtsqLClTUXF+XBhA/wm&#10;6/bjOUGezl7vnov9fFt/GvMw6ldPoAL14V/8536xcX4Kv7/EA/Ty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w1YeMAAAADbAAAADwAAAAAAAAAAAAAAAACYAgAAZHJzL2Rvd25y&#10;ZXYueG1sUEsFBgAAAAAEAAQA9QAAAIUDAAAAAA==&#10;" fillcolor="white [3212]" strokecolor="black [3213]" strokeweight="1pt">
                  <v:textbox>
                    <w:txbxContent>
                      <w:p w14:paraId="7C56FD98" w14:textId="66C0EBE0" w:rsidR="008A213C" w:rsidRDefault="008A213C" w:rsidP="008A213C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>Included for analysis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>7,</w:t>
                        </w:r>
                        <w:r>
                          <w:rPr>
                            <w:rFonts w:ascii="Times New Roman" w:eastAsia="DengXian" w:hAnsi="Times New Roman" w:hint="eastAsia"/>
                            <w:color w:val="000000"/>
                            <w:sz w:val="21"/>
                            <w:szCs w:val="21"/>
                          </w:rPr>
                          <w:t>529</w:t>
                        </w: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13" o:spid="_x0000_s1033" style="position:absolute;left:26324;top:27051;width:26178;height:51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NjlL8A&#10;AADbAAAADwAAAGRycy9kb3ducmV2LnhtbERPS2vCQBC+C/6HZQRvulHBSnQVtfR5q6/zkB2TYGY2&#10;ZLea9td3C4K3+fies1i1XKkrNb50YmA0TECRZM6Wkhs47F8GM1A+oFisnJCBH/KwWnY7C0ytu8kX&#10;XXchVzFEfIoGihDqVGufFcToh64midzZNYwhwibXtsFbDOdKj5NkqhlLiQ0F1rQtKLvsvtkAf8qm&#10;Pr4lyOPpx6/n7PXpuTwZ0++16zmoQG14iO/udxvnT+D/l3iAX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k2OUvwAAANsAAAAPAAAAAAAAAAAAAAAAAJgCAABkcnMvZG93bnJl&#10;di54bWxQSwUGAAAAAAQABAD1AAAAhAMAAAAA&#10;" fillcolor="white [3212]" strokecolor="black [3213]" strokeweight="1pt">
                  <v:textbox>
                    <w:txbxContent>
                      <w:p w14:paraId="304BAC3A" w14:textId="264D39D5" w:rsidR="008A213C" w:rsidRDefault="008A213C" w:rsidP="008A213C">
                        <w:pPr>
                          <w:pStyle w:val="a3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color w:val="000000" w:themeColor="text1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Participants with data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1"/>
                            <w:szCs w:val="21"/>
                          </w:rPr>
                          <w:t xml:space="preserve">missing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for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1"/>
                            <w:szCs w:val="21"/>
                          </w:rPr>
                          <w:t xml:space="preserve"> arthritis at baselin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1"/>
                            <w:szCs w:val="21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1)</w:t>
                        </w:r>
                      </w:p>
                    </w:txbxContent>
                  </v:textbox>
                </v:rect>
                <v:rect id="矩形 21" o:spid="_x0000_s1034" style="position:absolute;left:26248;top:37185;width:26249;height:65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GSxcMA&#10;AADbAAAADwAAAGRycy9kb3ducmV2LnhtbESPQWvCQBSE70L/w/IK3nRjDlaiq7QVa/VmWnt+ZF+T&#10;0Ly3IbvVtL/eFQSPw8x8wyxWPTfqRJ2vnRiYjBNQJIWztZQGPj82oxkoH1AsNk7IwB95WC0fBgvM&#10;rDvLgU55KFWEiM/QQBVCm2nti4oY/di1JNH7dh1jiLIrte3wHOHc6DRJppqxlrhQYUuvFRU/+S8b&#10;4L28tMdtgpxOd/+ei7endf1lzPCxf56DCtSHe/jWfrcG0glcv8QfoJ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GSxcMAAADbAAAADwAAAAAAAAAAAAAAAACYAgAAZHJzL2Rv&#10;d25yZXYueG1sUEsFBgAAAAAEAAQA9QAAAIgDAAAAAA==&#10;" fillcolor="white [3212]" strokecolor="black [3213]" strokeweight="1pt">
                  <v:textbox>
                    <w:txbxContent>
                      <w:p w14:paraId="621AF839" w14:textId="3A060245" w:rsidR="008A213C" w:rsidRPr="00666843" w:rsidRDefault="008A213C" w:rsidP="008A213C"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</w:rPr>
                          <w:t>Participants with data missing for cognitive functions at baseline or at both follow-ups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szCs w:val="21"/>
                          </w:rPr>
                          <w:t>8,191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</w:rPr>
                          <w:t>) </w:t>
                        </w:r>
                      </w:p>
                    </w:txbxContent>
                  </v:textbox>
                </v:rect>
                <v:rect id="矩形 23" o:spid="_x0000_s1035" style="position:absolute;left:26363;top:14706;width:26144;height:84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+pKcMA&#10;AADbAAAADwAAAGRycy9kb3ducmV2LnhtbESPX2vCQBDE3wW/w7FC3/RiClaip6ilf/RNbX1ectsk&#10;NLsXcldN++m9guDjMDO/YebLjmt1ptZXTgyMRwkoktzZSgoDH8eX4RSUDygWaydk4Jc8LBf93hwz&#10;6y6yp/MhFCpCxGdooAyhybT2eUmMfuQakuh9uZYxRNkW2rZ4iXCudZokE81YSVwosaFNSfn34YcN&#10;8E7WzedbgpxOtn+e89en5+pkzMOgW81ABerCPXxrv1sD6SP8f4k/QC+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+pKcMAAADbAAAADwAAAAAAAAAAAAAAAACYAgAAZHJzL2Rv&#10;d25yZXYueG1sUEsFBgAAAAAEAAQA9QAAAIgDAAAAAA==&#10;" fillcolor="white [3212]" strokecolor="black [3213]" strokeweight="1pt">
                  <v:textbox>
                    <w:txbxContent>
                      <w:p w14:paraId="3FB183AA" w14:textId="39B315A2" w:rsidR="008A213C" w:rsidRDefault="008A213C" w:rsidP="008A213C">
                        <w:pPr>
                          <w:pStyle w:val="a3"/>
                          <w:spacing w:before="0" w:beforeAutospacing="0" w:after="0" w:afterAutospacing="0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eastAsia="DengXian" w:hAnsi="Times New Roman" w:hint="eastAsia"/>
                            <w:color w:val="000000"/>
                            <w:sz w:val="21"/>
                            <w:szCs w:val="21"/>
                          </w:rPr>
                          <w:t>Participants with memory-related</w:t>
                        </w: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disease (Alzheimer’s disease, brain atrophy, and Parkinson’s disease) or missing data of memory-related disease at baseline </w:t>
                        </w: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>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eastAsia="DengXian" w:hAnsi="Times New Roman"/>
                            <w:color w:val="000000"/>
                            <w:sz w:val="21"/>
                            <w:szCs w:val="21"/>
                          </w:rPr>
                          <w:t>490</w:t>
                        </w:r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26" o:spid="_x0000_s1036" style="position:absolute;left:26427;top:46194;width:26065;height:120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gKscMA&#10;AADbAAAADwAAAGRycy9kb3ducmV2LnhtbESPQWvCQBSE70L/w/IKvemmOcSSuoptqbXe1Or5kX0m&#10;oXlvQ3bV6K/vCgWPw8x8w0xmPTfqRJ2vnRh4HiWgSApnaykN/Gw/hy+gfECx2DghAxfyMJs+DCaY&#10;W3eWNZ02oVQRIj5HA1UIba61Lypi9CPXkkTv4DrGEGVXatvhOcK50WmSZJqxlrhQYUvvFRW/myMb&#10;4JW8tbuvBDnNvq+ei8X4o94b8/TYz19BBerDPfzfXloDaQa3L/EH6O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gKscMAAADbAAAADwAAAAAAAAAAAAAAAACYAgAAZHJzL2Rv&#10;d25yZXYueG1sUEsFBgAAAAAEAAQA9QAAAIgDAAAAAA==&#10;" fillcolor="white [3212]" strokecolor="black [3213]" strokeweight="1pt">
                  <v:textbox>
                    <w:txbxContent>
                      <w:p w14:paraId="1814EC3F" w14:textId="30E76CD3" w:rsidR="008A213C" w:rsidRPr="004E0BD6" w:rsidRDefault="008A213C" w:rsidP="008A213C">
                        <w:pPr>
                          <w:pStyle w:val="a3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</w:pPr>
                        <w:r w:rsidRPr="004E0BD6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Participants with data missing for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 major </w:t>
                        </w:r>
                        <w:proofErr w:type="spellStart"/>
                        <w:r w:rsidRPr="004E0BD6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sociodemographic</w:t>
                        </w:r>
                        <w:r w:rsidR="00FC095B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, behaviors and lifestyle covariates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1"/>
                            <w:szCs w:val="21"/>
                          </w:rPr>
                          <w:t>1,46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)</w:t>
                        </w:r>
                        <w:r w:rsidR="00B370E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including sex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8), residen</w:t>
                        </w:r>
                        <w:r w:rsidR="009B7E5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tial</w:t>
                        </w:r>
                        <w:r w:rsidR="00AC6973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 area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8), education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3), smoking status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1)</w:t>
                        </w:r>
                        <w:r w:rsidR="00B370E9" w:rsidRPr="007676C9">
                          <w:rPr>
                            <w:rFonts w:ascii="Times New Roman" w:hAnsi="Times New Roman" w:cs="Times New Roman" w:hint="eastAsia"/>
                            <w:color w:val="000000"/>
                            <w:sz w:val="21"/>
                            <w:szCs w:val="21"/>
                          </w:rPr>
                          <w:t>,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 xml:space="preserve"> BMI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1,347), and comorbidities (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2"/>
                          </w:rPr>
                          <w:t>n</w:t>
                        </w:r>
                        <w:r w:rsidR="00AC6973" w:rsidRPr="00AC697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</w:rPr>
                          <w:t xml:space="preserve"> = </w:t>
                        </w:r>
                        <w:r w:rsidR="00B370E9" w:rsidRPr="007676C9">
                          <w:rPr>
                            <w:rFonts w:ascii="Times New Roman" w:hAnsi="Times New Roman" w:cs="Times New Roman"/>
                            <w:color w:val="000000"/>
                            <w:sz w:val="21"/>
                            <w:szCs w:val="21"/>
                          </w:rPr>
                          <w:t>100).</w:t>
                        </w:r>
                      </w:p>
                    </w:txbxContent>
                  </v:textbox>
                </v:rect>
                <v:line id="直接连接符 30" o:spid="_x0000_s1037" style="position:absolute;visibility:visible;mso-wrap-style:square" from="12993,35045" to="19522,35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Qj08IAAADbAAAADwAAAGRycy9kb3ducmV2LnhtbERPXWvCMBR9F/Yfwh34IjadgnSdUYZM&#10;EBy6tcHnS3PXljU3pYna/fvlYbDHw/leb0fbiRsNvnWs4ClJQRBXzrRcK9Dlfp6B8AHZYOeYFPyQ&#10;h+3mYbLG3Lg7f9KtCLWIIexzVNCE0OdS+qohiz5xPXHkvtxgMUQ41NIMeI/htpOLNF1Jiy3HhgZ7&#10;2jVUfRdXq+Cony+z5TnT2pbFCT90+3Z+3yk1fRxfX0AEGsO/+M99MAqWcX38En+A3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nQj08IAAADbAAAADwAAAAAAAAAAAAAA&#10;AAChAgAAZHJzL2Rvd25yZXYueG1sUEsFBgAAAAAEAAQA+QAAAJADAAAAAA==&#10;" strokecolor="black [3200]" strokeweight=".5pt">
                  <v:stroke joinstyle="miter"/>
                </v:line>
                <v:shape id="直接箭头连接符 2" o:spid="_x0000_s1038" type="#_x0000_t32" style="position:absolute;left:19565;top:18135;width:67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YxyMQAAADaAAAADwAAAGRycy9kb3ducmV2LnhtbESPT2vCQBTE7wW/w/KE3upGhf6JriKC&#10;1OLFplL19sg+k8Xs25BdTfz2rlDocZiZ3zDTeWcrcaXGG8cKhoMEBHHutOFCwe5n9fIOwgdkjZVj&#10;UnAjD/NZ72mKqXYtf9M1C4WIEPYpKihDqFMpfV6SRT9wNXH0Tq6xGKJsCqkbbCPcVnKUJK/SouG4&#10;UGJNy5Lyc3axCvLdYf9BW/Or27F5+6w3x804+1Lqud8tJiACdeE//NdeawUjeFyJN0DO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1jHIxAAAANoAAAAPAAAAAAAAAAAA&#10;AAAAAKECAABkcnMvZG93bnJldi54bWxQSwUGAAAAAAQABAD5AAAAkgMAAAAA&#10;" strokecolor="black [3213]" strokeweight=".5pt">
                  <v:stroke endarrow="block" joinstyle="miter"/>
                </v:shape>
                <v:shape id="直接箭头连接符 18" o:spid="_x0000_s1039" type="#_x0000_t32" style="position:absolute;left:19577;top:29536;width:67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zi+8YAAADbAAAADwAAAGRycy9kb3ducmV2LnhtbESPS2vDMBCE74H8B7GB3hI5DfThWg6l&#10;UNqSS+uGPm6LtbVFrJWx1Nj9991DILddZnbm22I7+U4daYgusIH1KgNFXAfruDGwf39c3oCKCdli&#10;F5gM/FGEbTmfFZjbMPIbHavUKAnhmKOBNqU+1zrWLXmMq9ATi/YTBo9J1qHRdsBRwn2nL7PsSnt0&#10;LA0t9vTQUn2ofr2Bev/1eUuv7sOOG3f91O++d5vqxZiLxXR/ByrRlM7m0/WzFXyBlV9kAF3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M4vvGAAAA2wAAAA8AAAAAAAAA&#10;AAAAAAAAoQIAAGRycy9kb3ducmV2LnhtbFBLBQYAAAAABAAEAPkAAACUAwAAAAA=&#10;" strokecolor="black [3213]" strokeweight=".5pt">
                  <v:stroke endarrow="block" joinstyle="miter"/>
                </v:shape>
                <v:shape id="直接箭头连接符 19" o:spid="_x0000_s1040" type="#_x0000_t32" style="position:absolute;left:19500;top:40357;width:67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BHYMMAAADbAAAADwAAAGRycy9kb3ducmV2LnhtbERPTWvCQBC9C/0PyxR6000VtEldRQRp&#10;xYum0uptyE6TpdnZkN2a9N93BcHbPN7nzJe9rcWFWm8cK3geJSCIC6cNlwqOH5vhCwgfkDXWjknB&#10;H3lYLh4Gc8y06/hAlzyUIoawz1BBFUKTSemLiiz6kWuII/ftWoshwraUusUuhttajpNkKi0ajg0V&#10;NrSuqPjJf62C4nj6SmlvPnU3MbO3ZnfeTfKtUk+P/eoVRKA+3MU397uO81O4/hIPk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0AR2DDAAAA2wAAAA8AAAAAAAAAAAAA&#10;AAAAoQIAAGRycy9kb3ducmV2LnhtbFBLBQYAAAAABAAEAPkAAACRAwAAAAA=&#10;" strokecolor="black [3213]" strokeweight=".5pt">
                  <v:stroke endarrow="block" joinstyle="miter"/>
                </v:shape>
                <v:shape id="直接箭头连接符 20" o:spid="_x0000_s1041" type="#_x0000_t32" style="position:absolute;left:19577;top:52152;width:67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YkQMIAAADbAAAADwAAAGRycy9kb3ducmV2LnhtbERPz2vCMBS+C/sfwht4m6kKbnZNZQyG&#10;ipfZibrbo3m2Yc1LaaLt/vvlMPD48f3OVoNtxI06bxwrmE4SEMSl04YrBYevj6cXED4ga2wck4Jf&#10;8rDKH0YZptr1vKdbESoRQ9inqKAOoU2l9GVNFv3EtcSRu7jOYoiwq6TusI/htpGzJFlIi4ZjQ40t&#10;vddU/hRXq6A8nE9L+jRH3c/N87rdfe/mxVap8ePw9goi0BDu4n/3RiuYxfXxS/wBMv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lYkQMIAAADbAAAADwAAAAAAAAAAAAAA&#10;AAChAgAAZHJzL2Rvd25yZXYueG1sUEsFBgAAAAAEAAQA+QAAAJADAAAAAA==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  <w:bookmarkStart w:id="4" w:name="_Hlk508577151"/>
      <w:bookmarkEnd w:id="1"/>
      <w:r w:rsidRPr="00D019D3">
        <w:rPr>
          <w:rFonts w:ascii="Times New Roman" w:hAnsi="Times New Roman" w:cs="Times New Roman"/>
          <w:sz w:val="22"/>
        </w:rPr>
        <w:t xml:space="preserve">Supplementary Figure 1 Flowchart of participant eligibility in the </w:t>
      </w:r>
      <w:r w:rsidRPr="00D019D3">
        <w:rPr>
          <w:rFonts w:ascii="Times New Roman" w:hAnsi="Times New Roman" w:cs="Times New Roman"/>
          <w:color w:val="000000" w:themeColor="text1"/>
          <w:sz w:val="22"/>
        </w:rPr>
        <w:t>China Health and Retirement Longitudinal Study</w:t>
      </w:r>
      <w:bookmarkEnd w:id="4"/>
    </w:p>
    <w:sectPr w:rsidR="008A213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9C4C9" w14:textId="77777777" w:rsidR="001F7941" w:rsidRDefault="001F7941" w:rsidP="00B370E9">
      <w:r>
        <w:separator/>
      </w:r>
    </w:p>
  </w:endnote>
  <w:endnote w:type="continuationSeparator" w:id="0">
    <w:p w14:paraId="753356B8" w14:textId="77777777" w:rsidR="001F7941" w:rsidRDefault="001F7941" w:rsidP="00B3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-83282558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3887B81" w14:textId="77777777" w:rsidR="00340B50" w:rsidRDefault="00340B50" w:rsidP="000167CD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5F6E3ED" w14:textId="77777777" w:rsidR="00340B50" w:rsidRDefault="00340B50" w:rsidP="00A0071F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2050886477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476D820" w14:textId="77777777" w:rsidR="00340B50" w:rsidRDefault="00340B50" w:rsidP="000167CD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AC6973">
          <w:rPr>
            <w:rStyle w:val="a7"/>
            <w:noProof/>
          </w:rPr>
          <w:t>4</w:t>
        </w:r>
        <w:r>
          <w:rPr>
            <w:rStyle w:val="a7"/>
          </w:rPr>
          <w:fldChar w:fldCharType="end"/>
        </w:r>
      </w:p>
    </w:sdtContent>
  </w:sdt>
  <w:p w14:paraId="0E4E30F3" w14:textId="77777777" w:rsidR="00340B50" w:rsidRDefault="00340B50" w:rsidP="00A0071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6E280" w14:textId="77777777" w:rsidR="001F7941" w:rsidRDefault="001F7941" w:rsidP="00B370E9">
      <w:r>
        <w:separator/>
      </w:r>
    </w:p>
  </w:footnote>
  <w:footnote w:type="continuationSeparator" w:id="0">
    <w:p w14:paraId="72217AE5" w14:textId="77777777" w:rsidR="001F7941" w:rsidRDefault="001F7941" w:rsidP="00B3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13C"/>
    <w:rsid w:val="0002086D"/>
    <w:rsid w:val="000306FC"/>
    <w:rsid w:val="00040F80"/>
    <w:rsid w:val="0006453D"/>
    <w:rsid w:val="000D3C10"/>
    <w:rsid w:val="000D5C74"/>
    <w:rsid w:val="000F35D0"/>
    <w:rsid w:val="00115DA8"/>
    <w:rsid w:val="0014495E"/>
    <w:rsid w:val="00167ED7"/>
    <w:rsid w:val="001B32E0"/>
    <w:rsid w:val="001E004D"/>
    <w:rsid w:val="001F7941"/>
    <w:rsid w:val="002542D9"/>
    <w:rsid w:val="00256033"/>
    <w:rsid w:val="00262C3C"/>
    <w:rsid w:val="0026656C"/>
    <w:rsid w:val="0028538C"/>
    <w:rsid w:val="002C5BA4"/>
    <w:rsid w:val="002C69A6"/>
    <w:rsid w:val="002D0EFA"/>
    <w:rsid w:val="002E24B2"/>
    <w:rsid w:val="002E7221"/>
    <w:rsid w:val="002F4CBE"/>
    <w:rsid w:val="00301E38"/>
    <w:rsid w:val="00340B50"/>
    <w:rsid w:val="003421F5"/>
    <w:rsid w:val="003D6A01"/>
    <w:rsid w:val="00421704"/>
    <w:rsid w:val="00470639"/>
    <w:rsid w:val="004843E5"/>
    <w:rsid w:val="004A5D1E"/>
    <w:rsid w:val="004D0B68"/>
    <w:rsid w:val="004D38A8"/>
    <w:rsid w:val="004E11E2"/>
    <w:rsid w:val="004F3CEE"/>
    <w:rsid w:val="004F6183"/>
    <w:rsid w:val="00500337"/>
    <w:rsid w:val="0056398B"/>
    <w:rsid w:val="005B3271"/>
    <w:rsid w:val="005F58D9"/>
    <w:rsid w:val="006339F8"/>
    <w:rsid w:val="006706D3"/>
    <w:rsid w:val="006A3916"/>
    <w:rsid w:val="006A5230"/>
    <w:rsid w:val="00706774"/>
    <w:rsid w:val="00711796"/>
    <w:rsid w:val="00764EEA"/>
    <w:rsid w:val="00782005"/>
    <w:rsid w:val="00785405"/>
    <w:rsid w:val="007D799C"/>
    <w:rsid w:val="00800EDA"/>
    <w:rsid w:val="00822F54"/>
    <w:rsid w:val="00874AD7"/>
    <w:rsid w:val="008920A2"/>
    <w:rsid w:val="00896DC7"/>
    <w:rsid w:val="008A213C"/>
    <w:rsid w:val="008B658C"/>
    <w:rsid w:val="008C7DE7"/>
    <w:rsid w:val="00920BC6"/>
    <w:rsid w:val="00922357"/>
    <w:rsid w:val="00934A39"/>
    <w:rsid w:val="00940367"/>
    <w:rsid w:val="00964CB5"/>
    <w:rsid w:val="009B7E59"/>
    <w:rsid w:val="009D0C70"/>
    <w:rsid w:val="00A036D6"/>
    <w:rsid w:val="00A11D6C"/>
    <w:rsid w:val="00A339CF"/>
    <w:rsid w:val="00A50C11"/>
    <w:rsid w:val="00A55401"/>
    <w:rsid w:val="00A71F83"/>
    <w:rsid w:val="00A753BA"/>
    <w:rsid w:val="00AA38A2"/>
    <w:rsid w:val="00AC6973"/>
    <w:rsid w:val="00B042EA"/>
    <w:rsid w:val="00B370E9"/>
    <w:rsid w:val="00BB1C0C"/>
    <w:rsid w:val="00BF0857"/>
    <w:rsid w:val="00C137FC"/>
    <w:rsid w:val="00C21CD1"/>
    <w:rsid w:val="00C46E91"/>
    <w:rsid w:val="00C910A8"/>
    <w:rsid w:val="00C96F3F"/>
    <w:rsid w:val="00CB0BB9"/>
    <w:rsid w:val="00CC1489"/>
    <w:rsid w:val="00D019D3"/>
    <w:rsid w:val="00D04606"/>
    <w:rsid w:val="00D06599"/>
    <w:rsid w:val="00D6279C"/>
    <w:rsid w:val="00DB68AD"/>
    <w:rsid w:val="00DF6F84"/>
    <w:rsid w:val="00E1560F"/>
    <w:rsid w:val="00E251BC"/>
    <w:rsid w:val="00E66CE8"/>
    <w:rsid w:val="00E736EB"/>
    <w:rsid w:val="00EC4BCF"/>
    <w:rsid w:val="00ED1A0A"/>
    <w:rsid w:val="00ED6A53"/>
    <w:rsid w:val="00EF3745"/>
    <w:rsid w:val="00F16973"/>
    <w:rsid w:val="00F302E7"/>
    <w:rsid w:val="00F87964"/>
    <w:rsid w:val="00FC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A0581"/>
  <w15:chartTrackingRefBased/>
  <w15:docId w15:val="{AEE47C0B-1E9D-594E-BD85-3DE8B1BA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13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A21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37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70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7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70E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370E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0E9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40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33</dc:creator>
  <cp:keywords/>
  <dc:description/>
  <cp:lastModifiedBy>Steven</cp:lastModifiedBy>
  <cp:revision>8</cp:revision>
  <dcterms:created xsi:type="dcterms:W3CDTF">2021-09-25T02:02:00Z</dcterms:created>
  <dcterms:modified xsi:type="dcterms:W3CDTF">2021-10-15T22:47:00Z</dcterms:modified>
</cp:coreProperties>
</file>